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7BE91" w14:textId="77777777" w:rsidR="00531275" w:rsidRPr="00006356" w:rsidRDefault="00531275" w:rsidP="00531275">
      <w:pPr>
        <w:spacing w:after="240"/>
        <w:rPr>
          <w:rFonts w:ascii="Times New Roman" w:hAnsi="Times New Roman" w:cs="Times New Roman"/>
          <w:sz w:val="18"/>
          <w:szCs w:val="18"/>
        </w:rPr>
      </w:pPr>
      <w:r w:rsidRPr="00006356">
        <w:rPr>
          <w:rFonts w:ascii="Times New Roman" w:hAnsi="Times New Roman" w:cs="Times New Roman"/>
          <w:b/>
          <w:sz w:val="20"/>
          <w:szCs w:val="20"/>
        </w:rPr>
        <w:t>Supplemental Table 2. Correlation of neuropsychiatric measures with (A) full-scale IQ and (B) primary unconditioned physiological responses.</w:t>
      </w:r>
    </w:p>
    <w:tbl>
      <w:tblPr>
        <w:tblpPr w:leftFromText="180" w:rightFromText="180" w:vertAnchor="text" w:tblpX="-147" w:tblpY="-50"/>
        <w:tblW w:w="13610" w:type="dxa"/>
        <w:tblLook w:val="04A0" w:firstRow="1" w:lastRow="0" w:firstColumn="1" w:lastColumn="0" w:noHBand="0" w:noVBand="1"/>
      </w:tblPr>
      <w:tblGrid>
        <w:gridCol w:w="846"/>
        <w:gridCol w:w="1281"/>
        <w:gridCol w:w="717"/>
        <w:gridCol w:w="718"/>
        <w:gridCol w:w="718"/>
        <w:gridCol w:w="717"/>
        <w:gridCol w:w="718"/>
        <w:gridCol w:w="718"/>
        <w:gridCol w:w="717"/>
        <w:gridCol w:w="718"/>
        <w:gridCol w:w="718"/>
        <w:gridCol w:w="717"/>
        <w:gridCol w:w="718"/>
        <w:gridCol w:w="718"/>
        <w:gridCol w:w="717"/>
        <w:gridCol w:w="718"/>
        <w:gridCol w:w="718"/>
        <w:gridCol w:w="718"/>
      </w:tblGrid>
      <w:tr w:rsidR="00531275" w:rsidRPr="00B35499" w14:paraId="5B70898E" w14:textId="77777777" w:rsidTr="00FB427D">
        <w:trPr>
          <w:trHeight w:val="255"/>
        </w:trPr>
        <w:tc>
          <w:tcPr>
            <w:tcW w:w="13610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9BB6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 Correlation coefficients for full-scale IQ vs. neuropsychiatric and physiological outcomes</w:t>
            </w:r>
          </w:p>
        </w:tc>
      </w:tr>
      <w:tr w:rsidR="00531275" w:rsidRPr="00B35499" w14:paraId="0BFEC79E" w14:textId="77777777" w:rsidTr="00FB427D">
        <w:trPr>
          <w:trHeight w:val="255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9F0C5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76636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xiety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D1065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ternalising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E1FB7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xternalising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4361C3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ocial communication 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A24C0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attention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3081F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yperactivity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78F24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CR</w:t>
            </w: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UC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B4CD0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ΔHR</w:t>
            </w: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UC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</w:tr>
      <w:tr w:rsidR="00531275" w:rsidRPr="00B35499" w14:paraId="280953FB" w14:textId="77777777" w:rsidTr="00FB427D">
        <w:trPr>
          <w:trHeight w:val="255"/>
        </w:trPr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CBC22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A45F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ho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BA205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392F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A4FB9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129F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31C88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A4B4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77DC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1D73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97C11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98F63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EA281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D0B06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CCF0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018E3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79D46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531275" w:rsidRPr="00B35499" w14:paraId="07E0B9F8" w14:textId="77777777" w:rsidTr="00FB427D">
        <w:trPr>
          <w:trHeight w:val="255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E79DF4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8A33DFB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l (n=56)</w:t>
            </w:r>
          </w:p>
          <w:p w14:paraId="698DA3B1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MD (n=31)</w:t>
            </w:r>
          </w:p>
          <w:p w14:paraId="79CDB183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 (n=25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E43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0.3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365C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566C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0.3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24C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F0CF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0.3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EFDF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FA1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0.3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6AB35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0271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0.3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A25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8041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B3FD7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7CE91C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078E06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E02E29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57944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7</w:t>
            </w:r>
          </w:p>
        </w:tc>
      </w:tr>
      <w:tr w:rsidR="00531275" w:rsidRPr="00B35499" w14:paraId="284A1173" w14:textId="77777777" w:rsidTr="00FB427D">
        <w:trPr>
          <w:trHeight w:val="255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34B25D3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1" w:type="dxa"/>
            <w:vMerge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4F6FB7A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3969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92C91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6BB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4891F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6033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5AC5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1407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82FE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79B5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0.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C9B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7CE85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A9803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680C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1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B8573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F7E1C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9C893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 .42</w:t>
            </w:r>
          </w:p>
        </w:tc>
      </w:tr>
      <w:tr w:rsidR="00531275" w:rsidRPr="00B35499" w14:paraId="4D8905BB" w14:textId="77777777" w:rsidTr="00FB427D">
        <w:trPr>
          <w:trHeight w:val="255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C8C416B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1" w:type="dxa"/>
            <w:vMerge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B67B23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E2A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AF585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ADA9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7E4A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3768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6EF8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DFE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AA45F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B478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1EE8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96C8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2ABC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8B2AF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71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3FD0AB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901FE3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241D68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14</w:t>
            </w:r>
          </w:p>
        </w:tc>
      </w:tr>
    </w:tbl>
    <w:tbl>
      <w:tblPr>
        <w:tblW w:w="1360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978"/>
        <w:gridCol w:w="953"/>
        <w:gridCol w:w="953"/>
        <w:gridCol w:w="954"/>
        <w:gridCol w:w="954"/>
        <w:gridCol w:w="1025"/>
        <w:gridCol w:w="883"/>
        <w:gridCol w:w="954"/>
        <w:gridCol w:w="954"/>
        <w:gridCol w:w="1036"/>
        <w:gridCol w:w="850"/>
        <w:gridCol w:w="988"/>
      </w:tblGrid>
      <w:tr w:rsidR="00531275" w:rsidRPr="00B35499" w14:paraId="51B08794" w14:textId="77777777" w:rsidTr="00FB427D">
        <w:trPr>
          <w:trHeight w:val="255"/>
        </w:trPr>
        <w:tc>
          <w:tcPr>
            <w:tcW w:w="13609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C6CE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 Correlation coefficients for unconditioned physiological responses vs. neuropsychiatric symptom scores</w:t>
            </w:r>
          </w:p>
        </w:tc>
      </w:tr>
      <w:tr w:rsidR="00531275" w:rsidRPr="00B35499" w14:paraId="795E764F" w14:textId="77777777" w:rsidTr="00FB427D">
        <w:trPr>
          <w:trHeight w:val="25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E2230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27B14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8A0FC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xiety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049A8C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ternalising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9ACC5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xternalising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55FF73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ocial communication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5983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attention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1E8EF0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yperactivity</w:t>
            </w:r>
          </w:p>
        </w:tc>
      </w:tr>
      <w:tr w:rsidR="00531275" w:rsidRPr="00B35499" w14:paraId="1D65C6DB" w14:textId="77777777" w:rsidTr="00FB427D">
        <w:trPr>
          <w:trHeight w:val="255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7EDAED5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. Adjusted for IQ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8FE37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ρ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e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51D5FD7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2AF78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ρ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3426BCF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E962C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ρ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4441C1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7170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ρ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93BD5B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39E49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ρ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F5C1C34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2CDE3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ρ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5912C85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531275" w:rsidRPr="00B35499" w14:paraId="6B6D6621" w14:textId="77777777" w:rsidTr="00FB427D">
        <w:trPr>
          <w:trHeight w:val="255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A7F8C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R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UC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BFC58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l (n=47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E1C97A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9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3D4A3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1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A3156B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9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99595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34C57F6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0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7423F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7154879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9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A1EC6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BCB837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E8D5F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70250FF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A3E86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5</w:t>
            </w:r>
          </w:p>
        </w:tc>
      </w:tr>
      <w:tr w:rsidR="00531275" w:rsidRPr="00B35499" w14:paraId="4D10532E" w14:textId="77777777" w:rsidTr="00FB427D">
        <w:trPr>
          <w:trHeight w:val="25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3FCD1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6CF71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MD (n=31)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C1030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9D3F38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8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8EF280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FA0A51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2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6A9BE5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EB6B3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4</w:t>
            </w:r>
          </w:p>
        </w:tc>
        <w:tc>
          <w:tcPr>
            <w:tcW w:w="8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7C302F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515EC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3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AED59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45942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520F0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16B451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9</w:t>
            </w:r>
          </w:p>
        </w:tc>
      </w:tr>
      <w:tr w:rsidR="00531275" w:rsidRPr="00B35499" w14:paraId="0077E190" w14:textId="77777777" w:rsidTr="00FB427D">
        <w:trPr>
          <w:trHeight w:val="25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3D7B1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65BD2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 (n=25)</w:t>
            </w:r>
          </w:p>
        </w:tc>
        <w:tc>
          <w:tcPr>
            <w:tcW w:w="9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D5BD0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7E9D7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2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2CE8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AAAFF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6</w:t>
            </w:r>
          </w:p>
        </w:tc>
        <w:tc>
          <w:tcPr>
            <w:tcW w:w="9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EE64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10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441D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6</w:t>
            </w:r>
          </w:p>
        </w:tc>
        <w:tc>
          <w:tcPr>
            <w:tcW w:w="8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F13CC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9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75D84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8</w:t>
            </w:r>
          </w:p>
        </w:tc>
        <w:tc>
          <w:tcPr>
            <w:tcW w:w="9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B53B6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1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76740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0DF15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B2ADC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6</w:t>
            </w:r>
          </w:p>
        </w:tc>
      </w:tr>
      <w:tr w:rsidR="00531275" w:rsidRPr="00B35499" w14:paraId="4B469DD5" w14:textId="77777777" w:rsidTr="00FB427D">
        <w:trPr>
          <w:trHeight w:val="255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5082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HR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UC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E6E53C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l (n=56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3F51A0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578C9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1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0276780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9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A60F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32761F6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10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5FFF9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A99B2A0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9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65C53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2F09879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0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615E7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152FE61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5C9A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</w:t>
            </w:r>
          </w:p>
        </w:tc>
      </w:tr>
      <w:tr w:rsidR="00531275" w:rsidRPr="00B35499" w14:paraId="39F9C8F8" w14:textId="77777777" w:rsidTr="00FB427D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1BFC1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C644F9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MD (n=31)</w:t>
            </w:r>
          </w:p>
        </w:tc>
        <w:tc>
          <w:tcPr>
            <w:tcW w:w="97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50FA05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946B8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7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ED1DF7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A347FF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8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0DF57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8F1C1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6</w:t>
            </w:r>
          </w:p>
        </w:tc>
        <w:tc>
          <w:tcPr>
            <w:tcW w:w="8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3679B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E898F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4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41A8C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F5B596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4411A9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6655E3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</w:t>
            </w:r>
          </w:p>
        </w:tc>
      </w:tr>
      <w:tr w:rsidR="00531275" w:rsidRPr="00B35499" w14:paraId="2C3CF943" w14:textId="77777777" w:rsidTr="00FB427D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FB453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5B304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 (n=25)</w:t>
            </w:r>
          </w:p>
        </w:tc>
        <w:tc>
          <w:tcPr>
            <w:tcW w:w="9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15249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E65F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1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9B0F26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9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0EAC9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5</w:t>
            </w:r>
          </w:p>
        </w:tc>
        <w:tc>
          <w:tcPr>
            <w:tcW w:w="9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C13E3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10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3B066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5</w:t>
            </w:r>
          </w:p>
        </w:tc>
        <w:tc>
          <w:tcPr>
            <w:tcW w:w="8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431716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D9A59F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1</w:t>
            </w:r>
          </w:p>
        </w:tc>
        <w:tc>
          <w:tcPr>
            <w:tcW w:w="9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39D8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00D6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FFB5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941C4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5</w:t>
            </w:r>
          </w:p>
        </w:tc>
      </w:tr>
      <w:tr w:rsidR="00531275" w:rsidRPr="00B35499" w14:paraId="227D64C0" w14:textId="77777777" w:rsidTr="00FB427D">
        <w:trPr>
          <w:trHeight w:val="255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A3338E3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i. Unadjusted for IQ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A231F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7C2411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8E21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1170737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7CA7E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8429B2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78E53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A2BC77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0EF3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F36AF0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69941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C924567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531275" w:rsidRPr="00B35499" w14:paraId="0B1F222F" w14:textId="77777777" w:rsidTr="00FB427D">
        <w:trPr>
          <w:trHeight w:val="255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ED58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R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U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A30D63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l (n=56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56B47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29*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1543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99303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9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98E77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0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AB43CC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54B768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1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D09D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9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05181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5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83A31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15AD4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4A461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9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2EA30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1</w:t>
            </w:r>
          </w:p>
        </w:tc>
      </w:tr>
      <w:tr w:rsidR="00531275" w:rsidRPr="00B35499" w14:paraId="16FE3511" w14:textId="77777777" w:rsidTr="00FB427D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F2A88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BF8BDA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MD (n=31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53258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490F17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4DD3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9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85EF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3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A0735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688C3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94960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9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0CBFC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9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0E34E6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1037C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9313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9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246A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1</w:t>
            </w:r>
          </w:p>
        </w:tc>
      </w:tr>
      <w:tr w:rsidR="00531275" w:rsidRPr="00B35499" w14:paraId="254746DA" w14:textId="77777777" w:rsidTr="00FB427D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6835A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9D3AE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 (n=25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ABF0F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07E3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7B131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5862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79E5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16CB5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3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42916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8DAF4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491B1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-0.3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5FEF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3A83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844E1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2</w:t>
            </w:r>
          </w:p>
        </w:tc>
      </w:tr>
      <w:tr w:rsidR="00531275" w:rsidRPr="00B35499" w14:paraId="7B73566D" w14:textId="77777777" w:rsidTr="00FB427D">
        <w:trPr>
          <w:trHeight w:val="255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5EE3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HR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U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417A38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l (n=56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A8AF0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B0F5C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5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2806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5D65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4C0A3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31A924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2A1E5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A388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7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839457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E91D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EB755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C0EE0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0</w:t>
            </w:r>
          </w:p>
        </w:tc>
      </w:tr>
      <w:tr w:rsidR="00531275" w:rsidRPr="00B35499" w14:paraId="62717A50" w14:textId="77777777" w:rsidTr="00FB427D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79680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56C91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MD (n=31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2B5C4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83F7C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60D8C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295C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6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394FB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B4A19C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5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8AE00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9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7DEAF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6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96D19D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F45F69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CFDDB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9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3BC09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4</w:t>
            </w:r>
          </w:p>
        </w:tc>
      </w:tr>
      <w:tr w:rsidR="00531275" w:rsidRPr="00B35499" w14:paraId="5C5D9DF8" w14:textId="77777777" w:rsidTr="00FB427D">
        <w:trPr>
          <w:trHeight w:val="25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2F1F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28CDB" w14:textId="77777777" w:rsidR="00531275" w:rsidRPr="00B35499" w:rsidRDefault="00531275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 (n=25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28A2C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B80F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E77E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B2819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E03A0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DE1FA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7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2E6EC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1C0EE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33217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58F12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E82E6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097D6" w14:textId="77777777" w:rsidR="00531275" w:rsidRPr="00B35499" w:rsidRDefault="00531275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</w:t>
            </w:r>
          </w:p>
        </w:tc>
      </w:tr>
    </w:tbl>
    <w:p w14:paraId="0E8219E6" w14:textId="77777777" w:rsidR="00531275" w:rsidRDefault="00531275" w:rsidP="00531275">
      <w:pPr>
        <w:spacing w:after="0" w:line="240" w:lineRule="auto"/>
        <w:rPr>
          <w:rFonts w:ascii="Gill Sans MT" w:hAnsi="Gill Sans MT" w:cs="Times New Roman"/>
          <w:bCs/>
          <w:noProof/>
          <w:sz w:val="16"/>
          <w:szCs w:val="16"/>
          <w:vertAlign w:val="superscript"/>
          <w:lang w:eastAsia="en-GB"/>
        </w:rPr>
      </w:pPr>
    </w:p>
    <w:p w14:paraId="30284820" w14:textId="77777777" w:rsidR="00531275" w:rsidRPr="00B35499" w:rsidRDefault="00531275" w:rsidP="00531275">
      <w:pPr>
        <w:spacing w:after="0" w:line="360" w:lineRule="auto"/>
        <w:rPr>
          <w:rFonts w:ascii="Times New Roman" w:hAnsi="Times New Roman" w:cs="Times New Roman"/>
          <w:bCs/>
          <w:noProof/>
          <w:sz w:val="20"/>
          <w:szCs w:val="20"/>
          <w:lang w:eastAsia="en-GB"/>
        </w:rPr>
      </w:pP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eastAsia="en-GB"/>
        </w:rPr>
        <w:t>a</w:t>
      </w:r>
      <w:r w:rsidRPr="00B35499">
        <w:rPr>
          <w:rFonts w:ascii="Times New Roman" w:hAnsi="Times New Roman" w:cs="Times New Roman"/>
          <w:sz w:val="28"/>
          <w:szCs w:val="28"/>
        </w:rPr>
        <w:t xml:space="preserve"> </w:t>
      </w:r>
      <w:r w:rsidRPr="00B35499">
        <w:rPr>
          <w:rFonts w:ascii="Times New Roman" w:hAnsi="Times New Roman" w:cs="Times New Roman"/>
          <w:bCs/>
          <w:i/>
          <w:iCs/>
          <w:noProof/>
          <w:sz w:val="20"/>
          <w:szCs w:val="20"/>
          <w:lang w:eastAsia="en-GB"/>
        </w:rPr>
        <w:t>rho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= Spearman correlation coefficient.</w:t>
      </w:r>
    </w:p>
    <w:p w14:paraId="1463B69D" w14:textId="77777777" w:rsidR="00531275" w:rsidRPr="00B35499" w:rsidRDefault="00531275" w:rsidP="00531275">
      <w:pPr>
        <w:spacing w:after="0" w:line="360" w:lineRule="auto"/>
        <w:rPr>
          <w:rFonts w:ascii="Times New Roman" w:hAnsi="Times New Roman" w:cs="Times New Roman"/>
          <w:bCs/>
          <w:noProof/>
          <w:sz w:val="20"/>
          <w:szCs w:val="20"/>
          <w:lang w:eastAsia="en-GB"/>
        </w:rPr>
      </w:pP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eastAsia="en-GB"/>
        </w:rPr>
        <w:t>b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</w:t>
      </w:r>
      <w:r w:rsidRPr="00B35499">
        <w:rPr>
          <w:rFonts w:ascii="Times New Roman" w:hAnsi="Times New Roman" w:cs="Times New Roman"/>
          <w:bCs/>
          <w:i/>
          <w:iCs/>
          <w:noProof/>
          <w:sz w:val="20"/>
          <w:szCs w:val="20"/>
          <w:lang w:eastAsia="en-GB"/>
        </w:rPr>
        <w:t>P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= signficance, with significance level alpha of </w:t>
      </w:r>
      <w:r w:rsidRPr="00B35499">
        <w:rPr>
          <w:rFonts w:ascii="Times New Roman" w:hAnsi="Times New Roman" w:cs="Times New Roman"/>
          <w:bCs/>
          <w:i/>
          <w:iCs/>
          <w:noProof/>
          <w:sz w:val="20"/>
          <w:szCs w:val="20"/>
          <w:lang w:eastAsia="en-GB"/>
        </w:rPr>
        <w:t>P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>=.05. P-values &lt;.05 and corresponding correlation statistics are shown in bold.</w:t>
      </w:r>
    </w:p>
    <w:p w14:paraId="50616759" w14:textId="77777777" w:rsidR="00531275" w:rsidRPr="00B35499" w:rsidRDefault="00531275" w:rsidP="00531275">
      <w:pPr>
        <w:spacing w:after="0" w:line="360" w:lineRule="auto"/>
        <w:rPr>
          <w:rFonts w:ascii="Times New Roman" w:hAnsi="Times New Roman" w:cs="Times New Roman"/>
          <w:bCs/>
          <w:noProof/>
          <w:sz w:val="20"/>
          <w:szCs w:val="20"/>
          <w:lang w:eastAsia="en-GB"/>
        </w:rPr>
      </w:pP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eastAsia="en-GB"/>
        </w:rPr>
        <w:t>c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SCR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bscript"/>
          <w:lang w:eastAsia="en-GB"/>
        </w:rPr>
        <w:t>UC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= Unconditioned skin conductance response to the first ‘threat’ trial with conditioned stimulus, CS+, in microSiemens (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µS).</w:t>
      </w:r>
    </w:p>
    <w:p w14:paraId="43C691A8" w14:textId="77777777" w:rsidR="00531275" w:rsidRPr="00B35499" w:rsidRDefault="00531275" w:rsidP="00531275">
      <w:pPr>
        <w:spacing w:after="0" w:line="360" w:lineRule="auto"/>
        <w:rPr>
          <w:rFonts w:ascii="Times New Roman" w:hAnsi="Times New Roman" w:cs="Times New Roman"/>
          <w:bCs/>
          <w:noProof/>
          <w:sz w:val="20"/>
          <w:szCs w:val="20"/>
          <w:lang w:eastAsia="en-GB"/>
        </w:rPr>
      </w:pP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eastAsia="en-GB"/>
        </w:rPr>
        <w:t xml:space="preserve">d 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ΔHR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bscript"/>
        </w:rPr>
        <w:t>UC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= Unconditioned change in heart rate response to the first CS+ ‘threat’ trial, in beats per minute (bpm).</w:t>
      </w:r>
    </w:p>
    <w:p w14:paraId="1A39564F" w14:textId="51157AC5" w:rsidR="00531275" w:rsidRDefault="00531275" w:rsidP="005A46DC">
      <w:pPr>
        <w:spacing w:line="360" w:lineRule="auto"/>
        <w:rPr>
          <w:rFonts w:ascii="Gill Sans MT" w:hAnsi="Gill Sans MT" w:cs="Times New Roman"/>
          <w:b/>
          <w:noProof/>
          <w:sz w:val="16"/>
          <w:szCs w:val="16"/>
          <w:lang w:eastAsia="en-GB"/>
        </w:rPr>
      </w:pP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eastAsia="en-GB"/>
        </w:rPr>
        <w:t>e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</w:t>
      </w:r>
      <w:r w:rsidRPr="00B3549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ρ</w:t>
      </w:r>
      <w:r w:rsidRPr="00B35499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= Partial correlation coefficient, controlling for full-scale IQ.</w:t>
      </w:r>
    </w:p>
    <w:p w14:paraId="3BBB6CBF" w14:textId="77777777" w:rsidR="00C36752" w:rsidRDefault="00C36752"/>
    <w:sectPr w:rsidR="00C36752" w:rsidSect="005312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E330F4"/>
    <w:multiLevelType w:val="multilevel"/>
    <w:tmpl w:val="D1E86B8C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275"/>
    <w:rsid w:val="001B0AA1"/>
    <w:rsid w:val="00531275"/>
    <w:rsid w:val="005A46DC"/>
    <w:rsid w:val="005C7F5E"/>
    <w:rsid w:val="007D7513"/>
    <w:rsid w:val="00BA7372"/>
    <w:rsid w:val="00C3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39FFD"/>
  <w15:chartTrackingRefBased/>
  <w15:docId w15:val="{71EDA2D0-457A-443C-99B1-13E086C04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275"/>
    <w:pPr>
      <w:spacing w:line="259" w:lineRule="auto"/>
    </w:pPr>
    <w:rPr>
      <w:rFonts w:asciiTheme="minorHAnsi" w:hAnsiTheme="minorHAnsi"/>
      <w:sz w:val="22"/>
      <w:szCs w:val="22"/>
    </w:rPr>
  </w:style>
  <w:style w:type="paragraph" w:styleId="Heading1">
    <w:name w:val="heading 1"/>
    <w:aliases w:val="Thesis Chapter Heading"/>
    <w:basedOn w:val="Normal"/>
    <w:next w:val="Normal"/>
    <w:link w:val="Heading1Char"/>
    <w:uiPriority w:val="9"/>
    <w:qFormat/>
    <w:rsid w:val="005C7F5E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Thesis subheading 1"/>
    <w:basedOn w:val="Normal"/>
    <w:next w:val="Normal"/>
    <w:link w:val="Heading2Char"/>
    <w:uiPriority w:val="9"/>
    <w:unhideWhenUsed/>
    <w:qFormat/>
    <w:rsid w:val="005C7F5E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Thesis subheading 2"/>
    <w:basedOn w:val="Normal"/>
    <w:next w:val="Normal"/>
    <w:link w:val="Heading3Char"/>
    <w:uiPriority w:val="9"/>
    <w:semiHidden/>
    <w:unhideWhenUsed/>
    <w:qFormat/>
    <w:rsid w:val="005C7F5E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aliases w:val="Thesis subheading 3"/>
    <w:basedOn w:val="Normal"/>
    <w:next w:val="Normal"/>
    <w:link w:val="Heading4Char"/>
    <w:uiPriority w:val="9"/>
    <w:semiHidden/>
    <w:unhideWhenUsed/>
    <w:qFormat/>
    <w:rsid w:val="005C7F5E"/>
    <w:pPr>
      <w:keepNext/>
      <w:keepLines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Thesis subheading 3 Char"/>
    <w:basedOn w:val="DefaultParagraphFont"/>
    <w:link w:val="Heading4"/>
    <w:uiPriority w:val="9"/>
    <w:semiHidden/>
    <w:rsid w:val="005C7F5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paragraph" w:customStyle="1" w:styleId="Thesisbodytext">
    <w:name w:val="Thesis body text"/>
    <w:basedOn w:val="Normal"/>
    <w:rsid w:val="00BA7372"/>
    <w:pPr>
      <w:spacing w:line="360" w:lineRule="auto"/>
      <w:jc w:val="both"/>
    </w:pPr>
    <w:rPr>
      <w:rFonts w:ascii="Arial" w:eastAsia="Times New Roman" w:hAnsi="Arial" w:cs="Times New Roman"/>
      <w:sz w:val="24"/>
      <w:szCs w:val="20"/>
    </w:rPr>
  </w:style>
  <w:style w:type="character" w:customStyle="1" w:styleId="Heading2Char">
    <w:name w:val="Heading 2 Char"/>
    <w:aliases w:val="Thesis subheading 1 Char"/>
    <w:basedOn w:val="DefaultParagraphFont"/>
    <w:link w:val="Heading2"/>
    <w:uiPriority w:val="9"/>
    <w:rsid w:val="005C7F5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1Char">
    <w:name w:val="Heading 1 Char"/>
    <w:aliases w:val="Thesis Chapter Heading Char"/>
    <w:basedOn w:val="DefaultParagraphFont"/>
    <w:link w:val="Heading1"/>
    <w:uiPriority w:val="9"/>
    <w:rsid w:val="005C7F5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3Char">
    <w:name w:val="Heading 3 Char"/>
    <w:aliases w:val="Thesis subheading 2 Char"/>
    <w:basedOn w:val="DefaultParagraphFont"/>
    <w:link w:val="Heading3"/>
    <w:uiPriority w:val="9"/>
    <w:semiHidden/>
    <w:rsid w:val="005C7F5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Caption">
    <w:name w:val="caption"/>
    <w:aliases w:val="Thesis caption"/>
    <w:basedOn w:val="Normal"/>
    <w:next w:val="Normal"/>
    <w:uiPriority w:val="35"/>
    <w:semiHidden/>
    <w:unhideWhenUsed/>
    <w:qFormat/>
    <w:rsid w:val="005C7F5E"/>
    <w:pPr>
      <w:spacing w:after="200" w:line="360" w:lineRule="auto"/>
    </w:pPr>
    <w:rPr>
      <w:rFonts w:ascii="Arial" w:hAnsi="Arial"/>
      <w:i/>
      <w:iCs/>
      <w:color w:val="44546A" w:themeColor="text2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5C7F5E"/>
    <w:pPr>
      <w:spacing w:after="100" w:line="360" w:lineRule="auto"/>
    </w:pPr>
    <w:rPr>
      <w:rFonts w:ascii="Arial" w:hAnsi="Arial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C7F5E"/>
    <w:pPr>
      <w:spacing w:after="100" w:line="360" w:lineRule="auto"/>
      <w:ind w:left="240"/>
    </w:pPr>
    <w:rPr>
      <w:rFonts w:ascii="Arial" w:hAnsi="Arial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C7F5E"/>
    <w:pPr>
      <w:spacing w:after="100" w:line="360" w:lineRule="auto"/>
      <w:ind w:left="480"/>
    </w:pPr>
    <w:rPr>
      <w:rFonts w:ascii="Arial" w:hAnsi="Arial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C7F5E"/>
    <w:pPr>
      <w:tabs>
        <w:tab w:val="center" w:pos="4513"/>
        <w:tab w:val="right" w:pos="9026"/>
      </w:tabs>
      <w:spacing w:line="360" w:lineRule="auto"/>
    </w:pPr>
    <w:rPr>
      <w:rFonts w:ascii="Arial" w:hAnsi="Arial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C7F5E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C7F5E"/>
    <w:pPr>
      <w:tabs>
        <w:tab w:val="center" w:pos="4513"/>
        <w:tab w:val="right" w:pos="9026"/>
      </w:tabs>
      <w:spacing w:line="360" w:lineRule="auto"/>
    </w:pPr>
    <w:rPr>
      <w:rFonts w:ascii="Arial" w:hAnsi="Arial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C7F5E"/>
    <w:rPr>
      <w:rFonts w:ascii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C7F5E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C7F5E"/>
    <w:pPr>
      <w:spacing w:line="360" w:lineRule="auto"/>
      <w:ind w:left="720"/>
      <w:contextualSpacing/>
    </w:pPr>
    <w:rPr>
      <w:rFonts w:ascii="Arial" w:hAnsi="Arial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C7F5E"/>
    <w:rPr>
      <w:rFonts w:ascii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C7F5E"/>
    <w:pPr>
      <w:spacing w:line="259" w:lineRule="auto"/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sh, Kate</dc:creator>
  <cp:keywords/>
  <dc:description/>
  <cp:lastModifiedBy>Maresh, Kate</cp:lastModifiedBy>
  <cp:revision>2</cp:revision>
  <dcterms:created xsi:type="dcterms:W3CDTF">2021-09-16T11:41:00Z</dcterms:created>
  <dcterms:modified xsi:type="dcterms:W3CDTF">2021-09-16T11:41:00Z</dcterms:modified>
</cp:coreProperties>
</file>